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220" w:type="dxa"/>
        <w:tblInd w:w="93" w:type="dxa"/>
        <w:tblLook w:val="04A0" w:firstRow="1" w:lastRow="0" w:firstColumn="1" w:lastColumn="0" w:noHBand="0" w:noVBand="1"/>
      </w:tblPr>
      <w:tblGrid>
        <w:gridCol w:w="4337"/>
        <w:gridCol w:w="1921"/>
        <w:gridCol w:w="998"/>
        <w:gridCol w:w="954"/>
        <w:gridCol w:w="1921"/>
        <w:gridCol w:w="1077"/>
        <w:gridCol w:w="222"/>
      </w:tblGrid>
      <w:tr w:rsidR="006E7144" w:rsidRPr="006E7144" w14:paraId="4A901375" w14:textId="77777777" w:rsidTr="006E7144">
        <w:trPr>
          <w:trHeight w:val="645"/>
        </w:trPr>
        <w:tc>
          <w:tcPr>
            <w:tcW w:w="11220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DC114A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l 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Univariable and multivariable Cox regression analyses with factors of Disease-Free survival after curative resection of hepatocellular carcinoma in the entire cohort</w:t>
            </w:r>
          </w:p>
        </w:tc>
      </w:tr>
      <w:tr w:rsidR="006E7144" w:rsidRPr="006E7144" w14:paraId="0B0E6A28" w14:textId="77777777" w:rsidTr="006E7144">
        <w:trPr>
          <w:trHeight w:val="315"/>
        </w:trPr>
        <w:tc>
          <w:tcPr>
            <w:tcW w:w="43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599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4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89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5CD1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9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A6C6F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7EC02E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ble </w:t>
            </w:r>
          </w:p>
        </w:tc>
        <w:tc>
          <w:tcPr>
            <w:tcW w:w="3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8718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7144" w:rsidRPr="006E7144" w14:paraId="6DD2E5B8" w14:textId="77777777" w:rsidTr="006E7144">
        <w:trPr>
          <w:trHeight w:val="300"/>
        </w:trPr>
        <w:tc>
          <w:tcPr>
            <w:tcW w:w="433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0B2A1E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8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B937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3542E1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9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374E0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B785A0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8E1335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3A80D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7144" w:rsidRPr="006E7144" w14:paraId="7F3A42D7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AC5E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operative TACE(Yes vs 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7AF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6(1.025-1.35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80B8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D9A6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A81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4(0.957-1.27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F850D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FF84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69B5CC07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4047" w14:textId="3AE2C3FB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numb</w:t>
            </w:r>
            <w:r w:rsidR="00290E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(Multiple vs Singl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EA4A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7(1.332-1.82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485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71C7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A282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7(1.144-1.63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0614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1798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4AF4389A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1004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(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cm vs &lt;5cm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63B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9(1.947-2.59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0DE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DC7D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ABB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2(1.681-2.26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1CBF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8FDF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68F92DE5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4D94" w14:textId="307C1945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ellite Nodules(Presen</w:t>
            </w:r>
            <w:r w:rsidR="00290E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s Absen</w:t>
            </w:r>
            <w:r w:rsidR="00290E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F43E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2(1.300-1.71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C152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359E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A52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4(0.809-1.148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A5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38F0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0001AA35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ACF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mondson Grade(III+IV vs I+II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D143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1(1.324-2.13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DE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4D7A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3F147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2(0.954-1.565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EDD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2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EC30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35161036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72A4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capsule(Non-complete vs Complet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F10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6(1.135-1.644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172D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ED92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B3D0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2(0.996-1.47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E7C4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5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FC54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5D38F972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BE76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irrhosis(Yes vs No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7C5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7(0.933-1.24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471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0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E2D9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8B54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EFF5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46B1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3EBB6DC6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8212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vs &lt;60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EFD0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2(0.706-0.98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E166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A9A5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0380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7(0.868-1.21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FB4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C7B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200C7E91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1EC5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(Male vs Femal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3D3D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5(0.895-1.339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268D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BD72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B088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1D62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197C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40FC39C8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5652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margin(Non-smooth vs Smooth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52DD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93(1.364-1.860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E8A4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94E6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13A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4(0.941-1.34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7857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9 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66C3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5ED57888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798F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V Ab(Positive vs Negativ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3CDE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(0.451-1.411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2E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73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D35F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8BE6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CCBA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AAB3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626F7154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BA3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V DNA(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0IU/ml VS &lt;10000IU/m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DB12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7(0.912-1.22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4017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AA9D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755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79BE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AE6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4E917557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934E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TBIL(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4C1A1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="004C1A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 vs &lt;</w:t>
            </w:r>
            <w:r w:rsidR="004C1A1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17D7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3(0.861-1.21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A4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9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91CA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C21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69D6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2364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2C4140A1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656B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(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4C1A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4C1A1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4C1A1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 vs &lt;4</w:t>
            </w:r>
            <w:r w:rsidR="004C1A14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968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0(0.977-1.28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F4F5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5476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1D90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1054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3975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7A56A737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3588" w14:textId="77777777" w:rsidR="006E7144" w:rsidRPr="006E7144" w:rsidRDefault="004C1A1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(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6E7144"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/L vs </w:t>
            </w:r>
            <w:r w:rsidR="006E7144"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6E7144"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8277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8(1.016-1.342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E3D3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244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E1A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3(0.983-1.30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EAC3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F090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278180CC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E030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T(&lt;100*10^9/L vs 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*10^9/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9157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1(0.855-1.196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92C5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5313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F2FE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D41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2E35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734D9D53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C7E9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(</w:t>
            </w:r>
            <w:r w:rsidRPr="006E714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ng/ml vs &lt;400ng/ml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F92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3(1.503-1.97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042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FDD1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0C99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7(1.175-1.566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22FA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78AF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7A52A046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6B7F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A1CF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1(1.007-1.36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E4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41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0A6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FC21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5(1.016-1.38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774C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7B72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0203FFE0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1CB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F608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1(0.900-1.323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7038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77 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C99E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91D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6822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B7A5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25706D5E" w14:textId="77777777" w:rsidTr="00EF25AC">
        <w:trPr>
          <w:trHeight w:val="567"/>
        </w:trPr>
        <w:tc>
          <w:tcPr>
            <w:tcW w:w="4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BDA10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I(Positive vs Negative)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97FAB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3(1.650-2.171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3843D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C5B8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E7144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E81A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1(1.339-1.84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2197F" w14:textId="77777777" w:rsidR="006E7144" w:rsidRPr="006E7144" w:rsidRDefault="006E7144" w:rsidP="006E714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CDEA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E7144" w:rsidRPr="006E7144" w14:paraId="38887D06" w14:textId="77777777" w:rsidTr="006E7144">
        <w:trPr>
          <w:trHeight w:val="1305"/>
        </w:trPr>
        <w:tc>
          <w:tcPr>
            <w:tcW w:w="11184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7415" w14:textId="77777777" w:rsidR="006E7144" w:rsidRPr="006E7144" w:rsidRDefault="006E7144" w:rsidP="006E714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</w:t>
            </w:r>
            <w:r w:rsidR="00A559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E, transcatheter arterial chemoembolization; HBV, hepatitis B virus; HCV Ab, hepatitis C virus antibody; DNA, deoxyribonucleic acid; TBIL, total bilirubin;</w:t>
            </w:r>
            <w:r w:rsidR="00A5597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T, alanine aminotransferase; ALB, albumin; PLT, platelet; AFP, serum alpha-fetoprotein; </w:t>
            </w:r>
            <w:proofErr w:type="spellStart"/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6E714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epatitis B e antigen; HBsAg, hepatitis B surface antigen; MVI, microvascular invasion; 95% CI, 95 Percent confidence interval; HR, hazard ratio</w:t>
            </w: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27AA" w14:textId="77777777" w:rsidR="006E7144" w:rsidRPr="006E7144" w:rsidRDefault="006E7144" w:rsidP="006E7144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14:paraId="673127F8" w14:textId="77777777" w:rsidR="00DD270B" w:rsidRPr="006E7144" w:rsidRDefault="00DD270B"/>
    <w:sectPr w:rsidR="00DD270B" w:rsidRPr="006E7144" w:rsidSect="002D2D2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0C9707" w14:textId="77777777" w:rsidR="001D797C" w:rsidRDefault="001D797C" w:rsidP="002D2D28">
      <w:r>
        <w:separator/>
      </w:r>
    </w:p>
  </w:endnote>
  <w:endnote w:type="continuationSeparator" w:id="0">
    <w:p w14:paraId="1B2ACCF2" w14:textId="77777777" w:rsidR="001D797C" w:rsidRDefault="001D797C" w:rsidP="002D2D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B8A92" w14:textId="77777777" w:rsidR="001D797C" w:rsidRDefault="001D797C" w:rsidP="002D2D28">
      <w:r>
        <w:separator/>
      </w:r>
    </w:p>
  </w:footnote>
  <w:footnote w:type="continuationSeparator" w:id="0">
    <w:p w14:paraId="42CDE573" w14:textId="77777777" w:rsidR="001D797C" w:rsidRDefault="001D797C" w:rsidP="002D2D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2D28"/>
    <w:rsid w:val="000107DD"/>
    <w:rsid w:val="00011EA9"/>
    <w:rsid w:val="0001599C"/>
    <w:rsid w:val="00022EE7"/>
    <w:rsid w:val="00027872"/>
    <w:rsid w:val="000311ED"/>
    <w:rsid w:val="0004567C"/>
    <w:rsid w:val="00046561"/>
    <w:rsid w:val="0005503C"/>
    <w:rsid w:val="00055B51"/>
    <w:rsid w:val="00060596"/>
    <w:rsid w:val="000615DC"/>
    <w:rsid w:val="000646FB"/>
    <w:rsid w:val="00082C7B"/>
    <w:rsid w:val="00091444"/>
    <w:rsid w:val="00096A8D"/>
    <w:rsid w:val="000A0CA8"/>
    <w:rsid w:val="000A280B"/>
    <w:rsid w:val="000B40FA"/>
    <w:rsid w:val="000B5646"/>
    <w:rsid w:val="000B761B"/>
    <w:rsid w:val="000C2502"/>
    <w:rsid w:val="000C2EB2"/>
    <w:rsid w:val="000C7AD7"/>
    <w:rsid w:val="000D46CF"/>
    <w:rsid w:val="000D562B"/>
    <w:rsid w:val="000E1DAC"/>
    <w:rsid w:val="000E238D"/>
    <w:rsid w:val="000E2806"/>
    <w:rsid w:val="000F6EB0"/>
    <w:rsid w:val="0012097A"/>
    <w:rsid w:val="0013290E"/>
    <w:rsid w:val="00136BCA"/>
    <w:rsid w:val="00145BBF"/>
    <w:rsid w:val="001650AA"/>
    <w:rsid w:val="00171B11"/>
    <w:rsid w:val="0017305A"/>
    <w:rsid w:val="001878E6"/>
    <w:rsid w:val="001A58FA"/>
    <w:rsid w:val="001A6EA1"/>
    <w:rsid w:val="001B018F"/>
    <w:rsid w:val="001B2A6D"/>
    <w:rsid w:val="001C020E"/>
    <w:rsid w:val="001C41C6"/>
    <w:rsid w:val="001C41C7"/>
    <w:rsid w:val="001C4231"/>
    <w:rsid w:val="001C4366"/>
    <w:rsid w:val="001C66B4"/>
    <w:rsid w:val="001C7DBD"/>
    <w:rsid w:val="001D0A1C"/>
    <w:rsid w:val="001D35D8"/>
    <w:rsid w:val="001D6B6D"/>
    <w:rsid w:val="001D797C"/>
    <w:rsid w:val="001E0E6C"/>
    <w:rsid w:val="001E1DDD"/>
    <w:rsid w:val="001E771C"/>
    <w:rsid w:val="001F5BB2"/>
    <w:rsid w:val="001F6062"/>
    <w:rsid w:val="00204F2E"/>
    <w:rsid w:val="00221A4F"/>
    <w:rsid w:val="0023480F"/>
    <w:rsid w:val="00240ECD"/>
    <w:rsid w:val="00241234"/>
    <w:rsid w:val="00247994"/>
    <w:rsid w:val="002521E4"/>
    <w:rsid w:val="00266B68"/>
    <w:rsid w:val="00275828"/>
    <w:rsid w:val="00275935"/>
    <w:rsid w:val="00286B4A"/>
    <w:rsid w:val="002902B2"/>
    <w:rsid w:val="00290E6B"/>
    <w:rsid w:val="002973A5"/>
    <w:rsid w:val="002A25A1"/>
    <w:rsid w:val="002A4B8C"/>
    <w:rsid w:val="002A5DBE"/>
    <w:rsid w:val="002B7B63"/>
    <w:rsid w:val="002D2006"/>
    <w:rsid w:val="002D2D28"/>
    <w:rsid w:val="002D5753"/>
    <w:rsid w:val="002E4ADE"/>
    <w:rsid w:val="002E5239"/>
    <w:rsid w:val="002F158F"/>
    <w:rsid w:val="002F58E4"/>
    <w:rsid w:val="0030343D"/>
    <w:rsid w:val="0030650F"/>
    <w:rsid w:val="00312401"/>
    <w:rsid w:val="00313158"/>
    <w:rsid w:val="00316CA8"/>
    <w:rsid w:val="0031795A"/>
    <w:rsid w:val="00320592"/>
    <w:rsid w:val="003319D6"/>
    <w:rsid w:val="00335144"/>
    <w:rsid w:val="0034446A"/>
    <w:rsid w:val="00345C68"/>
    <w:rsid w:val="00354BC6"/>
    <w:rsid w:val="00357733"/>
    <w:rsid w:val="00370C3A"/>
    <w:rsid w:val="00372F04"/>
    <w:rsid w:val="0038011B"/>
    <w:rsid w:val="00382DC5"/>
    <w:rsid w:val="00385656"/>
    <w:rsid w:val="003A13F1"/>
    <w:rsid w:val="003A5818"/>
    <w:rsid w:val="003B5265"/>
    <w:rsid w:val="003C5BB3"/>
    <w:rsid w:val="003C5EA8"/>
    <w:rsid w:val="003C66AE"/>
    <w:rsid w:val="003D07BA"/>
    <w:rsid w:val="003D677F"/>
    <w:rsid w:val="003E0BA8"/>
    <w:rsid w:val="003E2050"/>
    <w:rsid w:val="003E2722"/>
    <w:rsid w:val="003E3402"/>
    <w:rsid w:val="003E3ACA"/>
    <w:rsid w:val="003E4794"/>
    <w:rsid w:val="003F1D26"/>
    <w:rsid w:val="00400F7A"/>
    <w:rsid w:val="004160B4"/>
    <w:rsid w:val="004165F1"/>
    <w:rsid w:val="0043140D"/>
    <w:rsid w:val="00431A3E"/>
    <w:rsid w:val="00434E68"/>
    <w:rsid w:val="00437208"/>
    <w:rsid w:val="00440F12"/>
    <w:rsid w:val="0044478D"/>
    <w:rsid w:val="0046215D"/>
    <w:rsid w:val="00462D82"/>
    <w:rsid w:val="00464360"/>
    <w:rsid w:val="004677B5"/>
    <w:rsid w:val="004742A9"/>
    <w:rsid w:val="004A0738"/>
    <w:rsid w:val="004A2B51"/>
    <w:rsid w:val="004A3438"/>
    <w:rsid w:val="004B2230"/>
    <w:rsid w:val="004B4765"/>
    <w:rsid w:val="004C1A14"/>
    <w:rsid w:val="004C61E3"/>
    <w:rsid w:val="004C6510"/>
    <w:rsid w:val="004D1275"/>
    <w:rsid w:val="004D7F52"/>
    <w:rsid w:val="004E2F18"/>
    <w:rsid w:val="004F3507"/>
    <w:rsid w:val="004F613D"/>
    <w:rsid w:val="00511FED"/>
    <w:rsid w:val="005128FA"/>
    <w:rsid w:val="0051492B"/>
    <w:rsid w:val="00527663"/>
    <w:rsid w:val="00530BD7"/>
    <w:rsid w:val="005314CA"/>
    <w:rsid w:val="0054067B"/>
    <w:rsid w:val="00540744"/>
    <w:rsid w:val="00550E02"/>
    <w:rsid w:val="00553E68"/>
    <w:rsid w:val="005643C8"/>
    <w:rsid w:val="005674D7"/>
    <w:rsid w:val="0057387C"/>
    <w:rsid w:val="0058018A"/>
    <w:rsid w:val="00580632"/>
    <w:rsid w:val="0058274F"/>
    <w:rsid w:val="0059602E"/>
    <w:rsid w:val="005A00F4"/>
    <w:rsid w:val="005A2143"/>
    <w:rsid w:val="005A3AD3"/>
    <w:rsid w:val="005A456C"/>
    <w:rsid w:val="005B1F27"/>
    <w:rsid w:val="005B2D0E"/>
    <w:rsid w:val="005B5476"/>
    <w:rsid w:val="005C0C2F"/>
    <w:rsid w:val="005D1AD3"/>
    <w:rsid w:val="005F62C8"/>
    <w:rsid w:val="006026FA"/>
    <w:rsid w:val="00611527"/>
    <w:rsid w:val="00626573"/>
    <w:rsid w:val="00630EB0"/>
    <w:rsid w:val="00632505"/>
    <w:rsid w:val="0064114C"/>
    <w:rsid w:val="00641938"/>
    <w:rsid w:val="00647254"/>
    <w:rsid w:val="00651C87"/>
    <w:rsid w:val="00661F40"/>
    <w:rsid w:val="00666FC3"/>
    <w:rsid w:val="00674642"/>
    <w:rsid w:val="00683662"/>
    <w:rsid w:val="00683697"/>
    <w:rsid w:val="0068693D"/>
    <w:rsid w:val="0069063F"/>
    <w:rsid w:val="0069322D"/>
    <w:rsid w:val="00694467"/>
    <w:rsid w:val="00696047"/>
    <w:rsid w:val="006A49CD"/>
    <w:rsid w:val="006A7E15"/>
    <w:rsid w:val="006B22BE"/>
    <w:rsid w:val="006B27E4"/>
    <w:rsid w:val="006B5175"/>
    <w:rsid w:val="006B5EEF"/>
    <w:rsid w:val="006C0BB1"/>
    <w:rsid w:val="006C1B7F"/>
    <w:rsid w:val="006E6A30"/>
    <w:rsid w:val="006E7144"/>
    <w:rsid w:val="006F12B1"/>
    <w:rsid w:val="007021F6"/>
    <w:rsid w:val="007026EE"/>
    <w:rsid w:val="007070A9"/>
    <w:rsid w:val="007074F2"/>
    <w:rsid w:val="00717C1E"/>
    <w:rsid w:val="007326CD"/>
    <w:rsid w:val="00750E14"/>
    <w:rsid w:val="00750FD8"/>
    <w:rsid w:val="0075365E"/>
    <w:rsid w:val="00761561"/>
    <w:rsid w:val="00763216"/>
    <w:rsid w:val="007642CD"/>
    <w:rsid w:val="007663BB"/>
    <w:rsid w:val="007714E8"/>
    <w:rsid w:val="007729BE"/>
    <w:rsid w:val="00774804"/>
    <w:rsid w:val="007A5D42"/>
    <w:rsid w:val="007B0EB0"/>
    <w:rsid w:val="007B2DCB"/>
    <w:rsid w:val="007B6123"/>
    <w:rsid w:val="007C024A"/>
    <w:rsid w:val="007C1856"/>
    <w:rsid w:val="007C39C0"/>
    <w:rsid w:val="007C5850"/>
    <w:rsid w:val="007E5F31"/>
    <w:rsid w:val="007F4C69"/>
    <w:rsid w:val="007F5ED2"/>
    <w:rsid w:val="00800D24"/>
    <w:rsid w:val="008064E5"/>
    <w:rsid w:val="00806B0F"/>
    <w:rsid w:val="008211E6"/>
    <w:rsid w:val="00831195"/>
    <w:rsid w:val="0085573E"/>
    <w:rsid w:val="008558BA"/>
    <w:rsid w:val="00870A07"/>
    <w:rsid w:val="00871F58"/>
    <w:rsid w:val="00876306"/>
    <w:rsid w:val="00884208"/>
    <w:rsid w:val="00885B8C"/>
    <w:rsid w:val="00895860"/>
    <w:rsid w:val="00895998"/>
    <w:rsid w:val="008A490E"/>
    <w:rsid w:val="008A608A"/>
    <w:rsid w:val="008B6091"/>
    <w:rsid w:val="008B64F3"/>
    <w:rsid w:val="008B6788"/>
    <w:rsid w:val="008B6EF5"/>
    <w:rsid w:val="008C23CF"/>
    <w:rsid w:val="008D4F2E"/>
    <w:rsid w:val="008E4BD7"/>
    <w:rsid w:val="008F0BB9"/>
    <w:rsid w:val="008F1628"/>
    <w:rsid w:val="008F241D"/>
    <w:rsid w:val="008F3F0B"/>
    <w:rsid w:val="008F5640"/>
    <w:rsid w:val="008F5E7E"/>
    <w:rsid w:val="009000B4"/>
    <w:rsid w:val="00901193"/>
    <w:rsid w:val="00903720"/>
    <w:rsid w:val="00903A80"/>
    <w:rsid w:val="00911E10"/>
    <w:rsid w:val="00913805"/>
    <w:rsid w:val="00917DAE"/>
    <w:rsid w:val="009246D6"/>
    <w:rsid w:val="00933C3C"/>
    <w:rsid w:val="009409C4"/>
    <w:rsid w:val="00942A51"/>
    <w:rsid w:val="00945362"/>
    <w:rsid w:val="0094658A"/>
    <w:rsid w:val="009503D6"/>
    <w:rsid w:val="00950FFF"/>
    <w:rsid w:val="009522B1"/>
    <w:rsid w:val="009523C7"/>
    <w:rsid w:val="009527BF"/>
    <w:rsid w:val="00955803"/>
    <w:rsid w:val="0095652E"/>
    <w:rsid w:val="009578F7"/>
    <w:rsid w:val="00970613"/>
    <w:rsid w:val="00973968"/>
    <w:rsid w:val="009829F8"/>
    <w:rsid w:val="00986713"/>
    <w:rsid w:val="00994673"/>
    <w:rsid w:val="009A4F08"/>
    <w:rsid w:val="009A6364"/>
    <w:rsid w:val="009A6607"/>
    <w:rsid w:val="009C564E"/>
    <w:rsid w:val="009D1DBE"/>
    <w:rsid w:val="009E1DEE"/>
    <w:rsid w:val="009E45A5"/>
    <w:rsid w:val="009E5A3B"/>
    <w:rsid w:val="009F0E5C"/>
    <w:rsid w:val="009F6174"/>
    <w:rsid w:val="009F7F03"/>
    <w:rsid w:val="00A14CA6"/>
    <w:rsid w:val="00A15BBF"/>
    <w:rsid w:val="00A16F6A"/>
    <w:rsid w:val="00A23C92"/>
    <w:rsid w:val="00A3469C"/>
    <w:rsid w:val="00A542A2"/>
    <w:rsid w:val="00A5564C"/>
    <w:rsid w:val="00A55972"/>
    <w:rsid w:val="00A62F7B"/>
    <w:rsid w:val="00A66541"/>
    <w:rsid w:val="00A71203"/>
    <w:rsid w:val="00A723BB"/>
    <w:rsid w:val="00A81D3E"/>
    <w:rsid w:val="00AB6A29"/>
    <w:rsid w:val="00AC3477"/>
    <w:rsid w:val="00AD3105"/>
    <w:rsid w:val="00AF7295"/>
    <w:rsid w:val="00B04153"/>
    <w:rsid w:val="00B05386"/>
    <w:rsid w:val="00B21651"/>
    <w:rsid w:val="00B24CE6"/>
    <w:rsid w:val="00B33154"/>
    <w:rsid w:val="00B52FCA"/>
    <w:rsid w:val="00B637B0"/>
    <w:rsid w:val="00B67B71"/>
    <w:rsid w:val="00B96998"/>
    <w:rsid w:val="00BA002B"/>
    <w:rsid w:val="00BA1F91"/>
    <w:rsid w:val="00BA56F9"/>
    <w:rsid w:val="00BB16B8"/>
    <w:rsid w:val="00BB39AE"/>
    <w:rsid w:val="00BB4DCA"/>
    <w:rsid w:val="00BC04BB"/>
    <w:rsid w:val="00BC0743"/>
    <w:rsid w:val="00BC1439"/>
    <w:rsid w:val="00BC2182"/>
    <w:rsid w:val="00BD5DF8"/>
    <w:rsid w:val="00BD763E"/>
    <w:rsid w:val="00BE1200"/>
    <w:rsid w:val="00BE50E8"/>
    <w:rsid w:val="00BE5AEC"/>
    <w:rsid w:val="00BF2379"/>
    <w:rsid w:val="00BF31BE"/>
    <w:rsid w:val="00BF7017"/>
    <w:rsid w:val="00BF7624"/>
    <w:rsid w:val="00C100B2"/>
    <w:rsid w:val="00C109F8"/>
    <w:rsid w:val="00C12F29"/>
    <w:rsid w:val="00C15460"/>
    <w:rsid w:val="00C16206"/>
    <w:rsid w:val="00C24E98"/>
    <w:rsid w:val="00C321A2"/>
    <w:rsid w:val="00C3479E"/>
    <w:rsid w:val="00C5062C"/>
    <w:rsid w:val="00C55C6A"/>
    <w:rsid w:val="00C60A7E"/>
    <w:rsid w:val="00C6737D"/>
    <w:rsid w:val="00C720D2"/>
    <w:rsid w:val="00C751AC"/>
    <w:rsid w:val="00C8027A"/>
    <w:rsid w:val="00C83DDE"/>
    <w:rsid w:val="00C85CEA"/>
    <w:rsid w:val="00C876DC"/>
    <w:rsid w:val="00CA105D"/>
    <w:rsid w:val="00CA3380"/>
    <w:rsid w:val="00CA3B82"/>
    <w:rsid w:val="00CA445D"/>
    <w:rsid w:val="00CA4605"/>
    <w:rsid w:val="00CC1CEF"/>
    <w:rsid w:val="00CC20DC"/>
    <w:rsid w:val="00CC67A5"/>
    <w:rsid w:val="00CD4070"/>
    <w:rsid w:val="00CE09BF"/>
    <w:rsid w:val="00CE5701"/>
    <w:rsid w:val="00CE59D3"/>
    <w:rsid w:val="00D0032C"/>
    <w:rsid w:val="00D072C4"/>
    <w:rsid w:val="00D1110D"/>
    <w:rsid w:val="00D21596"/>
    <w:rsid w:val="00D21772"/>
    <w:rsid w:val="00D26F66"/>
    <w:rsid w:val="00D304CE"/>
    <w:rsid w:val="00D30AC0"/>
    <w:rsid w:val="00D357FE"/>
    <w:rsid w:val="00D4435D"/>
    <w:rsid w:val="00D460A6"/>
    <w:rsid w:val="00D47F1A"/>
    <w:rsid w:val="00D6039F"/>
    <w:rsid w:val="00D82735"/>
    <w:rsid w:val="00D8504C"/>
    <w:rsid w:val="00D867C7"/>
    <w:rsid w:val="00D86DD0"/>
    <w:rsid w:val="00D9164F"/>
    <w:rsid w:val="00D94C46"/>
    <w:rsid w:val="00D95BA6"/>
    <w:rsid w:val="00D960D3"/>
    <w:rsid w:val="00D964CB"/>
    <w:rsid w:val="00DA261C"/>
    <w:rsid w:val="00DA44BE"/>
    <w:rsid w:val="00DB1621"/>
    <w:rsid w:val="00DB51AF"/>
    <w:rsid w:val="00DD270B"/>
    <w:rsid w:val="00DD578D"/>
    <w:rsid w:val="00DD62E0"/>
    <w:rsid w:val="00DD7CC9"/>
    <w:rsid w:val="00E04A1D"/>
    <w:rsid w:val="00E04CEC"/>
    <w:rsid w:val="00E0516C"/>
    <w:rsid w:val="00E06FFC"/>
    <w:rsid w:val="00E21E60"/>
    <w:rsid w:val="00E23425"/>
    <w:rsid w:val="00E24EF4"/>
    <w:rsid w:val="00E26B6E"/>
    <w:rsid w:val="00E3141E"/>
    <w:rsid w:val="00E420BF"/>
    <w:rsid w:val="00E46D72"/>
    <w:rsid w:val="00E6158B"/>
    <w:rsid w:val="00E62908"/>
    <w:rsid w:val="00E637C1"/>
    <w:rsid w:val="00E65D29"/>
    <w:rsid w:val="00E665EF"/>
    <w:rsid w:val="00E678B2"/>
    <w:rsid w:val="00E76306"/>
    <w:rsid w:val="00E91C7E"/>
    <w:rsid w:val="00E930E3"/>
    <w:rsid w:val="00EA4BBA"/>
    <w:rsid w:val="00EC2E61"/>
    <w:rsid w:val="00EC4407"/>
    <w:rsid w:val="00ED2932"/>
    <w:rsid w:val="00EE02F3"/>
    <w:rsid w:val="00EE5FE3"/>
    <w:rsid w:val="00EF25AC"/>
    <w:rsid w:val="00EF5DFA"/>
    <w:rsid w:val="00EF6321"/>
    <w:rsid w:val="00F045AF"/>
    <w:rsid w:val="00F052D8"/>
    <w:rsid w:val="00F07FCE"/>
    <w:rsid w:val="00F1108F"/>
    <w:rsid w:val="00F143FC"/>
    <w:rsid w:val="00F15D31"/>
    <w:rsid w:val="00F16E60"/>
    <w:rsid w:val="00F3124B"/>
    <w:rsid w:val="00F40CB9"/>
    <w:rsid w:val="00F43421"/>
    <w:rsid w:val="00F4533B"/>
    <w:rsid w:val="00F55D1A"/>
    <w:rsid w:val="00F56FE0"/>
    <w:rsid w:val="00F64DD8"/>
    <w:rsid w:val="00F679DC"/>
    <w:rsid w:val="00F67A5D"/>
    <w:rsid w:val="00F717E5"/>
    <w:rsid w:val="00F726E9"/>
    <w:rsid w:val="00F92EBA"/>
    <w:rsid w:val="00FA2402"/>
    <w:rsid w:val="00FB0BC1"/>
    <w:rsid w:val="00FB3ECF"/>
    <w:rsid w:val="00FB3F52"/>
    <w:rsid w:val="00FC35EF"/>
    <w:rsid w:val="00FF1A4F"/>
    <w:rsid w:val="00FF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6CDDB4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2D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2D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2D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2D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912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</dc:creator>
  <cp:lastModifiedBy>yang yun</cp:lastModifiedBy>
  <cp:revision>6</cp:revision>
  <dcterms:created xsi:type="dcterms:W3CDTF">2020-09-03T14:43:00Z</dcterms:created>
  <dcterms:modified xsi:type="dcterms:W3CDTF">2020-11-05T06:31:00Z</dcterms:modified>
</cp:coreProperties>
</file>